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520358" w14:textId="77777777" w:rsidR="00973C0C" w:rsidRDefault="00973C0C" w:rsidP="0096287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56FCB0" w14:textId="77777777" w:rsidR="00C1423F" w:rsidRPr="00F1337C" w:rsidRDefault="00C1423F" w:rsidP="00C1423F">
      <w:pPr>
        <w:pStyle w:val="Caption"/>
        <w:keepNext/>
        <w:spacing w:after="0"/>
        <w:rPr>
          <w:rFonts w:ascii="Times New Roman" w:hAnsi="Times New Roman" w:cs="Times New Roman"/>
          <w:i w:val="0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S2</w:t>
      </w:r>
      <w:r w:rsidR="00914FA3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Appendix</w:t>
      </w:r>
      <w:r w:rsidR="00413E99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.</w:t>
      </w:r>
      <w:r w:rsidR="00914FA3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Original results for </w:t>
      </w:r>
      <w:r w:rsidR="00914FA3">
        <w:rPr>
          <w:rFonts w:ascii="Times New Roman" w:hAnsi="Times New Roman" w:cs="Times New Roman"/>
          <w:i w:val="0"/>
          <w:color w:val="auto"/>
          <w:sz w:val="20"/>
          <w:szCs w:val="20"/>
        </w:rPr>
        <w:t>f</w:t>
      </w:r>
      <w:r w:rsidRPr="00F1337C">
        <w:rPr>
          <w:rFonts w:ascii="Times New Roman" w:hAnsi="Times New Roman" w:cs="Times New Roman"/>
          <w:i w:val="0"/>
          <w:color w:val="auto"/>
          <w:sz w:val="20"/>
          <w:szCs w:val="20"/>
        </w:rPr>
        <w:t>actor analysis of reasons for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CG participation</w:t>
      </w:r>
      <w:r w:rsidR="00914FA3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</w:p>
    <w:tbl>
      <w:tblPr>
        <w:tblStyle w:val="PlainTable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25"/>
        <w:gridCol w:w="1619"/>
        <w:gridCol w:w="1183"/>
        <w:gridCol w:w="1584"/>
        <w:gridCol w:w="1249"/>
      </w:tblGrid>
      <w:tr w:rsidR="00C1423F" w:rsidRPr="00F1337C" w14:paraId="4F33E0D6" w14:textId="77777777" w:rsidTr="003A42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28F535" w14:textId="77777777" w:rsidR="00C1423F" w:rsidRPr="00F1337C" w:rsidRDefault="00C1423F" w:rsidP="003A4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53C319" w14:textId="77777777" w:rsidR="00C1423F" w:rsidRPr="00F1337C" w:rsidRDefault="00C1423F" w:rsidP="003A42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oenix</w:t>
            </w:r>
          </w:p>
        </w:tc>
        <w:tc>
          <w:tcPr>
            <w:tcW w:w="28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7095E9" w14:textId="77777777" w:rsidR="00C1423F" w:rsidRPr="00F1337C" w:rsidRDefault="00C1423F" w:rsidP="003A42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roit</w:t>
            </w:r>
          </w:p>
        </w:tc>
      </w:tr>
      <w:tr w:rsidR="00C1423F" w:rsidRPr="00F1337C" w14:paraId="4CBEA7C7" w14:textId="77777777" w:rsidTr="003A4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455FBD" w14:textId="77777777" w:rsidR="00C1423F" w:rsidRPr="00F1337C" w:rsidRDefault="00C1423F" w:rsidP="003A4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76A203" w14:textId="77777777" w:rsidR="00C1423F" w:rsidRPr="00F1337C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Factor 1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322A74" w14:textId="77777777" w:rsidR="00C1423F" w:rsidRPr="00F1337C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Factor 2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93640F" w14:textId="77777777" w:rsidR="00C1423F" w:rsidRPr="00F1337C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Factor 1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72449A" w14:textId="77777777" w:rsidR="00C1423F" w:rsidRPr="00F1337C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Factor 2</w:t>
            </w:r>
          </w:p>
        </w:tc>
      </w:tr>
      <w:tr w:rsidR="00C1423F" w:rsidRPr="00F1337C" w14:paraId="04507B22" w14:textId="77777777" w:rsidTr="003A4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376358" w14:textId="77777777" w:rsidR="00C1423F" w:rsidRDefault="00C1423F" w:rsidP="003A4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EB0FF1" w14:textId="77777777" w:rsidR="00C1423F" w:rsidRDefault="00C1423F" w:rsidP="003A4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CF7CC0" w14:textId="77777777" w:rsidR="00C1423F" w:rsidRPr="00F1337C" w:rsidRDefault="00C1423F" w:rsidP="003A4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tems 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F19052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etary preference and personal health </w:t>
            </w: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3A409B" w14:textId="77777777" w:rsidR="00C1423F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CD313C" w14:textId="77777777" w:rsidR="00C1423F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</w:p>
          <w:p w14:paraId="03E69ABD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 xml:space="preserve">engagement 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CB07F2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etary preference </w:t>
            </w: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rsonal </w:t>
            </w: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FCAD19" w14:textId="77777777" w:rsidR="00C1423F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897E49" w14:textId="77777777" w:rsidR="00C1423F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So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al </w:t>
            </w:r>
          </w:p>
          <w:p w14:paraId="0CBE8712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agement</w:t>
            </w:r>
          </w:p>
        </w:tc>
      </w:tr>
      <w:tr w:rsidR="00C1423F" w:rsidRPr="00F1337C" w14:paraId="4286A67D" w14:textId="77777777" w:rsidTr="003A4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5" w:type="dxa"/>
            <w:tcBorders>
              <w:top w:val="single" w:sz="4" w:space="0" w:color="auto"/>
            </w:tcBorders>
            <w:shd w:val="clear" w:color="auto" w:fill="auto"/>
          </w:tcPr>
          <w:p w14:paraId="1E9086AB" w14:textId="77777777" w:rsidR="00C1423F" w:rsidRPr="00F1337C" w:rsidRDefault="00C1423F" w:rsidP="003A420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at more produce 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shd w:val="clear" w:color="auto" w:fill="auto"/>
          </w:tcPr>
          <w:p w14:paraId="298B1441" w14:textId="77777777" w:rsidR="00C1423F" w:rsidRPr="00F1337C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>0.836</w:t>
            </w: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</w:tcPr>
          <w:p w14:paraId="5794DC0D" w14:textId="77777777" w:rsidR="00C1423F" w:rsidRPr="00F1337C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</w:tcPr>
          <w:p w14:paraId="04CAC1C8" w14:textId="77777777" w:rsidR="00C1423F" w:rsidRPr="00F1337C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>0.783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</w:tcPr>
          <w:p w14:paraId="7178CE13" w14:textId="77777777" w:rsidR="00C1423F" w:rsidRPr="00F1337C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</w:tr>
      <w:tr w:rsidR="00C1423F" w:rsidRPr="00F1337C" w14:paraId="4BF4C01F" w14:textId="77777777" w:rsidTr="003A4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5" w:type="dxa"/>
            <w:shd w:val="clear" w:color="auto" w:fill="auto"/>
          </w:tcPr>
          <w:p w14:paraId="42ADDF5A" w14:textId="77777777" w:rsidR="00C1423F" w:rsidRPr="00F1337C" w:rsidRDefault="00C1423F" w:rsidP="003A420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at more organic food </w:t>
            </w:r>
          </w:p>
        </w:tc>
        <w:tc>
          <w:tcPr>
            <w:tcW w:w="1619" w:type="dxa"/>
            <w:shd w:val="clear" w:color="auto" w:fill="auto"/>
          </w:tcPr>
          <w:p w14:paraId="235E66A6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>0.720</w:t>
            </w: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  <w:tc>
          <w:tcPr>
            <w:tcW w:w="1183" w:type="dxa"/>
            <w:shd w:val="clear" w:color="auto" w:fill="auto"/>
          </w:tcPr>
          <w:p w14:paraId="7794B7CE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1584" w:type="dxa"/>
            <w:shd w:val="clear" w:color="auto" w:fill="auto"/>
          </w:tcPr>
          <w:p w14:paraId="1F5C614F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>0.713</w:t>
            </w:r>
          </w:p>
        </w:tc>
        <w:tc>
          <w:tcPr>
            <w:tcW w:w="1249" w:type="dxa"/>
            <w:shd w:val="clear" w:color="auto" w:fill="auto"/>
          </w:tcPr>
          <w:p w14:paraId="360DD6C3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</w:tr>
      <w:tr w:rsidR="00C1423F" w:rsidRPr="00F1337C" w14:paraId="51C4E71A" w14:textId="77777777" w:rsidTr="003A4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5" w:type="dxa"/>
            <w:shd w:val="clear" w:color="auto" w:fill="auto"/>
          </w:tcPr>
          <w:p w14:paraId="077B3178" w14:textId="77777777" w:rsidR="00C1423F" w:rsidRPr="00F1337C" w:rsidRDefault="00C1423F" w:rsidP="003A420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at fresher food </w:t>
            </w:r>
          </w:p>
        </w:tc>
        <w:tc>
          <w:tcPr>
            <w:tcW w:w="1619" w:type="dxa"/>
            <w:shd w:val="clear" w:color="auto" w:fill="auto"/>
          </w:tcPr>
          <w:p w14:paraId="1C2571A8" w14:textId="77777777" w:rsidR="00C1423F" w:rsidRPr="00F1337C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>0.859</w:t>
            </w:r>
          </w:p>
        </w:tc>
        <w:tc>
          <w:tcPr>
            <w:tcW w:w="1183" w:type="dxa"/>
            <w:shd w:val="clear" w:color="auto" w:fill="auto"/>
          </w:tcPr>
          <w:p w14:paraId="6386022F" w14:textId="77777777" w:rsidR="00C1423F" w:rsidRPr="00F1337C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1584" w:type="dxa"/>
            <w:shd w:val="clear" w:color="auto" w:fill="auto"/>
          </w:tcPr>
          <w:p w14:paraId="270EC235" w14:textId="77777777" w:rsidR="00C1423F" w:rsidRPr="00F1337C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>0.880</w:t>
            </w:r>
          </w:p>
        </w:tc>
        <w:tc>
          <w:tcPr>
            <w:tcW w:w="1249" w:type="dxa"/>
            <w:shd w:val="clear" w:color="auto" w:fill="auto"/>
          </w:tcPr>
          <w:p w14:paraId="7C3D2BC4" w14:textId="77777777" w:rsidR="00C1423F" w:rsidRPr="00F1337C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</w:tr>
      <w:tr w:rsidR="00C1423F" w:rsidRPr="00F1337C" w14:paraId="3C96F05E" w14:textId="77777777" w:rsidTr="003A4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5" w:type="dxa"/>
            <w:shd w:val="clear" w:color="auto" w:fill="auto"/>
          </w:tcPr>
          <w:p w14:paraId="09E2B5AD" w14:textId="77777777" w:rsidR="00C1423F" w:rsidRPr="00F1337C" w:rsidRDefault="00C1423F" w:rsidP="003A420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at food that tastes better </w:t>
            </w:r>
          </w:p>
        </w:tc>
        <w:tc>
          <w:tcPr>
            <w:tcW w:w="1619" w:type="dxa"/>
            <w:shd w:val="clear" w:color="auto" w:fill="auto"/>
          </w:tcPr>
          <w:p w14:paraId="59607088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>0.827</w:t>
            </w:r>
          </w:p>
        </w:tc>
        <w:tc>
          <w:tcPr>
            <w:tcW w:w="1183" w:type="dxa"/>
            <w:shd w:val="clear" w:color="auto" w:fill="auto"/>
          </w:tcPr>
          <w:p w14:paraId="63CA0492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1584" w:type="dxa"/>
            <w:shd w:val="clear" w:color="auto" w:fill="auto"/>
          </w:tcPr>
          <w:p w14:paraId="581E35D8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>0.798</w:t>
            </w:r>
          </w:p>
        </w:tc>
        <w:tc>
          <w:tcPr>
            <w:tcW w:w="1249" w:type="dxa"/>
            <w:shd w:val="clear" w:color="auto" w:fill="auto"/>
          </w:tcPr>
          <w:p w14:paraId="1A049363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</w:tr>
      <w:tr w:rsidR="00C1423F" w:rsidRPr="00F1337C" w14:paraId="38FF0B6D" w14:textId="77777777" w:rsidTr="003A4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5" w:type="dxa"/>
            <w:shd w:val="clear" w:color="auto" w:fill="auto"/>
          </w:tcPr>
          <w:p w14:paraId="059010DB" w14:textId="77777777" w:rsidR="00C1423F" w:rsidRPr="004624FD" w:rsidRDefault="00C1423F" w:rsidP="003A4204">
            <w:pPr>
              <w:rPr>
                <w:rFonts w:ascii="Times New Roman" w:hAnsi="Times New Roman" w:cs="Times New Roman"/>
                <w:b w:val="0"/>
                <w:sz w:val="20"/>
                <w:szCs w:val="20"/>
                <w:highlight w:val="lightGray"/>
              </w:rPr>
            </w:pPr>
            <w:r w:rsidRPr="004624FD">
              <w:rPr>
                <w:rFonts w:ascii="Times New Roman" w:hAnsi="Times New Roman" w:cs="Times New Roman"/>
                <w:b w:val="0"/>
                <w:sz w:val="20"/>
                <w:szCs w:val="20"/>
                <w:highlight w:val="lightGray"/>
              </w:rPr>
              <w:t xml:space="preserve">Eat new foods </w:t>
            </w:r>
          </w:p>
        </w:tc>
        <w:tc>
          <w:tcPr>
            <w:tcW w:w="1619" w:type="dxa"/>
            <w:shd w:val="clear" w:color="auto" w:fill="auto"/>
          </w:tcPr>
          <w:p w14:paraId="02E358B6" w14:textId="77777777" w:rsidR="00C1423F" w:rsidRPr="004624FD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4624FD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0.581</w:t>
            </w:r>
          </w:p>
        </w:tc>
        <w:tc>
          <w:tcPr>
            <w:tcW w:w="1183" w:type="dxa"/>
            <w:shd w:val="clear" w:color="auto" w:fill="auto"/>
          </w:tcPr>
          <w:p w14:paraId="66CEE59A" w14:textId="77777777" w:rsidR="00C1423F" w:rsidRPr="0063689D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63689D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0.563</w:t>
            </w:r>
          </w:p>
        </w:tc>
        <w:tc>
          <w:tcPr>
            <w:tcW w:w="1584" w:type="dxa"/>
            <w:shd w:val="clear" w:color="auto" w:fill="auto"/>
          </w:tcPr>
          <w:p w14:paraId="2A4B3A96" w14:textId="77777777" w:rsidR="00C1423F" w:rsidRPr="004624FD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4624FD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0.596</w:t>
            </w:r>
          </w:p>
        </w:tc>
        <w:tc>
          <w:tcPr>
            <w:tcW w:w="1249" w:type="dxa"/>
            <w:shd w:val="clear" w:color="auto" w:fill="auto"/>
          </w:tcPr>
          <w:p w14:paraId="23135DB7" w14:textId="77777777" w:rsidR="00C1423F" w:rsidRPr="0063689D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689D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0.574</w:t>
            </w:r>
          </w:p>
        </w:tc>
      </w:tr>
      <w:tr w:rsidR="00C1423F" w:rsidRPr="00F1337C" w14:paraId="46911F39" w14:textId="77777777" w:rsidTr="003A4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5" w:type="dxa"/>
            <w:shd w:val="clear" w:color="auto" w:fill="auto"/>
          </w:tcPr>
          <w:p w14:paraId="2B661530" w14:textId="77777777" w:rsidR="00C1423F" w:rsidRPr="00F1337C" w:rsidRDefault="00C1423F" w:rsidP="003A420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pend less money on food </w:t>
            </w:r>
          </w:p>
        </w:tc>
        <w:tc>
          <w:tcPr>
            <w:tcW w:w="1619" w:type="dxa"/>
            <w:shd w:val="clear" w:color="auto" w:fill="auto"/>
          </w:tcPr>
          <w:p w14:paraId="06479BF2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>0.734</w:t>
            </w:r>
          </w:p>
        </w:tc>
        <w:tc>
          <w:tcPr>
            <w:tcW w:w="1183" w:type="dxa"/>
            <w:shd w:val="clear" w:color="auto" w:fill="auto"/>
          </w:tcPr>
          <w:p w14:paraId="04364DA9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1584" w:type="dxa"/>
            <w:shd w:val="clear" w:color="auto" w:fill="auto"/>
          </w:tcPr>
          <w:p w14:paraId="324E0F75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>0.737</w:t>
            </w:r>
          </w:p>
        </w:tc>
        <w:tc>
          <w:tcPr>
            <w:tcW w:w="1249" w:type="dxa"/>
            <w:shd w:val="clear" w:color="auto" w:fill="auto"/>
          </w:tcPr>
          <w:p w14:paraId="77B3C4C8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</w:tr>
      <w:tr w:rsidR="00C1423F" w:rsidRPr="00F1337C" w14:paraId="6A64DC06" w14:textId="77777777" w:rsidTr="003A4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5" w:type="dxa"/>
            <w:shd w:val="clear" w:color="auto" w:fill="auto"/>
          </w:tcPr>
          <w:p w14:paraId="48679D35" w14:textId="77777777" w:rsidR="00C1423F" w:rsidRPr="00F1337C" w:rsidRDefault="00C1423F" w:rsidP="003A420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Feel better about food origin </w:t>
            </w:r>
          </w:p>
        </w:tc>
        <w:tc>
          <w:tcPr>
            <w:tcW w:w="1619" w:type="dxa"/>
            <w:shd w:val="clear" w:color="auto" w:fill="auto"/>
          </w:tcPr>
          <w:p w14:paraId="4A06C961" w14:textId="77777777" w:rsidR="00C1423F" w:rsidRPr="00F1337C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>0.800</w:t>
            </w: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  <w:tc>
          <w:tcPr>
            <w:tcW w:w="1183" w:type="dxa"/>
            <w:shd w:val="clear" w:color="auto" w:fill="auto"/>
          </w:tcPr>
          <w:p w14:paraId="016860E3" w14:textId="77777777" w:rsidR="00C1423F" w:rsidRPr="00F1337C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1584" w:type="dxa"/>
            <w:shd w:val="clear" w:color="auto" w:fill="auto"/>
          </w:tcPr>
          <w:p w14:paraId="1C59A55B" w14:textId="77777777" w:rsidR="00C1423F" w:rsidRPr="00F1337C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>0.772</w:t>
            </w:r>
          </w:p>
        </w:tc>
        <w:tc>
          <w:tcPr>
            <w:tcW w:w="1249" w:type="dxa"/>
            <w:shd w:val="clear" w:color="auto" w:fill="auto"/>
          </w:tcPr>
          <w:p w14:paraId="36295313" w14:textId="77777777" w:rsidR="00C1423F" w:rsidRPr="00F1337C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</w:tr>
      <w:tr w:rsidR="00C1423F" w:rsidRPr="00F1337C" w14:paraId="0E127A9A" w14:textId="77777777" w:rsidTr="003A4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5" w:type="dxa"/>
            <w:shd w:val="clear" w:color="auto" w:fill="auto"/>
          </w:tcPr>
          <w:p w14:paraId="3A59CBB7" w14:textId="77777777" w:rsidR="00C1423F" w:rsidRPr="00F1337C" w:rsidRDefault="00C1423F" w:rsidP="003A420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Be more physically active </w:t>
            </w:r>
          </w:p>
        </w:tc>
        <w:tc>
          <w:tcPr>
            <w:tcW w:w="1619" w:type="dxa"/>
            <w:shd w:val="clear" w:color="auto" w:fill="auto"/>
          </w:tcPr>
          <w:p w14:paraId="21E8F6C9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>0.687</w:t>
            </w:r>
          </w:p>
        </w:tc>
        <w:tc>
          <w:tcPr>
            <w:tcW w:w="1183" w:type="dxa"/>
            <w:shd w:val="clear" w:color="auto" w:fill="auto"/>
          </w:tcPr>
          <w:p w14:paraId="0150458E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  <w:tc>
          <w:tcPr>
            <w:tcW w:w="1584" w:type="dxa"/>
            <w:shd w:val="clear" w:color="auto" w:fill="auto"/>
          </w:tcPr>
          <w:p w14:paraId="7F890577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>0.695</w:t>
            </w:r>
          </w:p>
        </w:tc>
        <w:tc>
          <w:tcPr>
            <w:tcW w:w="1249" w:type="dxa"/>
            <w:shd w:val="clear" w:color="auto" w:fill="auto"/>
          </w:tcPr>
          <w:p w14:paraId="46A39EDE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</w:tr>
      <w:tr w:rsidR="00C1423F" w:rsidRPr="00F1337C" w14:paraId="031B0E08" w14:textId="77777777" w:rsidTr="003A4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5" w:type="dxa"/>
            <w:shd w:val="clear" w:color="auto" w:fill="auto"/>
          </w:tcPr>
          <w:p w14:paraId="75F61226" w14:textId="77777777" w:rsidR="00C1423F" w:rsidRPr="004624FD" w:rsidRDefault="00C1423F" w:rsidP="003A4204">
            <w:pPr>
              <w:rPr>
                <w:rFonts w:ascii="Times New Roman" w:hAnsi="Times New Roman" w:cs="Times New Roman"/>
                <w:b w:val="0"/>
                <w:sz w:val="20"/>
                <w:szCs w:val="20"/>
                <w:highlight w:val="lightGray"/>
              </w:rPr>
            </w:pPr>
            <w:r w:rsidRPr="004624FD">
              <w:rPr>
                <w:rFonts w:ascii="Times New Roman" w:hAnsi="Times New Roman" w:cs="Times New Roman"/>
                <w:b w:val="0"/>
                <w:sz w:val="20"/>
                <w:szCs w:val="20"/>
                <w:highlight w:val="lightGray"/>
              </w:rPr>
              <w:t xml:space="preserve">Learn more about gardening </w:t>
            </w:r>
          </w:p>
        </w:tc>
        <w:tc>
          <w:tcPr>
            <w:tcW w:w="1619" w:type="dxa"/>
            <w:shd w:val="clear" w:color="auto" w:fill="auto"/>
          </w:tcPr>
          <w:p w14:paraId="7C234273" w14:textId="77777777" w:rsidR="00C1423F" w:rsidRPr="004624FD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4624FD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0.729</w:t>
            </w:r>
          </w:p>
        </w:tc>
        <w:tc>
          <w:tcPr>
            <w:tcW w:w="1183" w:type="dxa"/>
            <w:shd w:val="clear" w:color="auto" w:fill="auto"/>
          </w:tcPr>
          <w:p w14:paraId="6FB91F59" w14:textId="77777777" w:rsidR="00C1423F" w:rsidRPr="0063689D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63689D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0.418</w:t>
            </w:r>
          </w:p>
        </w:tc>
        <w:tc>
          <w:tcPr>
            <w:tcW w:w="1584" w:type="dxa"/>
            <w:shd w:val="clear" w:color="auto" w:fill="auto"/>
          </w:tcPr>
          <w:p w14:paraId="2BF496FD" w14:textId="77777777" w:rsidR="00C1423F" w:rsidRPr="004624FD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4624FD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0.597</w:t>
            </w:r>
          </w:p>
        </w:tc>
        <w:tc>
          <w:tcPr>
            <w:tcW w:w="1249" w:type="dxa"/>
            <w:shd w:val="clear" w:color="auto" w:fill="auto"/>
          </w:tcPr>
          <w:p w14:paraId="615132E9" w14:textId="77777777" w:rsidR="00C1423F" w:rsidRPr="0063689D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689D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0.563</w:t>
            </w:r>
          </w:p>
        </w:tc>
      </w:tr>
      <w:tr w:rsidR="00C1423F" w:rsidRPr="00F1337C" w14:paraId="6F4941A1" w14:textId="77777777" w:rsidTr="003A4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5" w:type="dxa"/>
            <w:shd w:val="clear" w:color="auto" w:fill="auto"/>
          </w:tcPr>
          <w:p w14:paraId="3FF60646" w14:textId="77777777" w:rsidR="00C1423F" w:rsidRPr="00F1337C" w:rsidRDefault="00C1423F" w:rsidP="003A420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at less fast food </w:t>
            </w:r>
          </w:p>
        </w:tc>
        <w:tc>
          <w:tcPr>
            <w:tcW w:w="1619" w:type="dxa"/>
            <w:shd w:val="clear" w:color="auto" w:fill="auto"/>
          </w:tcPr>
          <w:p w14:paraId="5C5B7C34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>0.612</w:t>
            </w:r>
          </w:p>
        </w:tc>
        <w:tc>
          <w:tcPr>
            <w:tcW w:w="1183" w:type="dxa"/>
            <w:shd w:val="clear" w:color="auto" w:fill="auto"/>
          </w:tcPr>
          <w:p w14:paraId="3CB8C064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1584" w:type="dxa"/>
            <w:shd w:val="clear" w:color="auto" w:fill="auto"/>
          </w:tcPr>
          <w:p w14:paraId="16B98C94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>0.669</w:t>
            </w:r>
          </w:p>
        </w:tc>
        <w:tc>
          <w:tcPr>
            <w:tcW w:w="1249" w:type="dxa"/>
            <w:shd w:val="clear" w:color="auto" w:fill="auto"/>
          </w:tcPr>
          <w:p w14:paraId="6752D1D8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</w:tr>
      <w:tr w:rsidR="00C1423F" w:rsidRPr="00F1337C" w14:paraId="67864B12" w14:textId="77777777" w:rsidTr="003A4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5" w:type="dxa"/>
            <w:shd w:val="clear" w:color="auto" w:fill="auto"/>
          </w:tcPr>
          <w:p w14:paraId="6867A87C" w14:textId="77777777" w:rsidR="00C1423F" w:rsidRPr="00F1337C" w:rsidRDefault="00C1423F" w:rsidP="003A420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Better able to provide food for my family and myself </w:t>
            </w:r>
          </w:p>
        </w:tc>
        <w:tc>
          <w:tcPr>
            <w:tcW w:w="1619" w:type="dxa"/>
            <w:shd w:val="clear" w:color="auto" w:fill="auto"/>
          </w:tcPr>
          <w:p w14:paraId="6BB78592" w14:textId="77777777" w:rsidR="00C1423F" w:rsidRPr="00F1337C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>0.675</w:t>
            </w:r>
          </w:p>
        </w:tc>
        <w:tc>
          <w:tcPr>
            <w:tcW w:w="1183" w:type="dxa"/>
            <w:shd w:val="clear" w:color="auto" w:fill="auto"/>
          </w:tcPr>
          <w:p w14:paraId="7A8C1AC9" w14:textId="77777777" w:rsidR="00C1423F" w:rsidRPr="00F1337C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  <w:tc>
          <w:tcPr>
            <w:tcW w:w="1584" w:type="dxa"/>
            <w:shd w:val="clear" w:color="auto" w:fill="auto"/>
          </w:tcPr>
          <w:p w14:paraId="6BEC8ED2" w14:textId="77777777" w:rsidR="00C1423F" w:rsidRPr="00F1337C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>0.711</w:t>
            </w:r>
          </w:p>
        </w:tc>
        <w:tc>
          <w:tcPr>
            <w:tcW w:w="1249" w:type="dxa"/>
            <w:shd w:val="clear" w:color="auto" w:fill="auto"/>
          </w:tcPr>
          <w:p w14:paraId="6D300D97" w14:textId="77777777" w:rsidR="00C1423F" w:rsidRPr="00F1337C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</w:tr>
      <w:tr w:rsidR="00C1423F" w:rsidRPr="00F1337C" w14:paraId="4F1927BA" w14:textId="77777777" w:rsidTr="003A4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5" w:type="dxa"/>
            <w:shd w:val="clear" w:color="auto" w:fill="auto"/>
          </w:tcPr>
          <w:p w14:paraId="25FADD10" w14:textId="77777777" w:rsidR="00C1423F" w:rsidRPr="004624FD" w:rsidRDefault="00C1423F" w:rsidP="003A4204">
            <w:pPr>
              <w:rPr>
                <w:rFonts w:ascii="Times New Roman" w:hAnsi="Times New Roman" w:cs="Times New Roman"/>
                <w:b w:val="0"/>
                <w:sz w:val="20"/>
                <w:szCs w:val="20"/>
                <w:highlight w:val="lightGray"/>
              </w:rPr>
            </w:pPr>
            <w:r w:rsidRPr="004624FD">
              <w:rPr>
                <w:rFonts w:ascii="Times New Roman" w:hAnsi="Times New Roman" w:cs="Times New Roman"/>
                <w:b w:val="0"/>
                <w:sz w:val="20"/>
                <w:szCs w:val="20"/>
                <w:highlight w:val="lightGray"/>
              </w:rPr>
              <w:t xml:space="preserve">Eat more traditional food </w:t>
            </w:r>
          </w:p>
        </w:tc>
        <w:tc>
          <w:tcPr>
            <w:tcW w:w="1619" w:type="dxa"/>
            <w:shd w:val="clear" w:color="auto" w:fill="auto"/>
          </w:tcPr>
          <w:p w14:paraId="23FF7B64" w14:textId="77777777" w:rsidR="00C1423F" w:rsidRPr="004624FD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4624FD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0.654</w:t>
            </w:r>
          </w:p>
        </w:tc>
        <w:tc>
          <w:tcPr>
            <w:tcW w:w="1183" w:type="dxa"/>
            <w:shd w:val="clear" w:color="auto" w:fill="auto"/>
          </w:tcPr>
          <w:p w14:paraId="1B2D773C" w14:textId="77777777" w:rsidR="00C1423F" w:rsidRPr="0063689D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63689D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0.487</w:t>
            </w:r>
          </w:p>
        </w:tc>
        <w:tc>
          <w:tcPr>
            <w:tcW w:w="1584" w:type="dxa"/>
            <w:shd w:val="clear" w:color="auto" w:fill="auto"/>
          </w:tcPr>
          <w:p w14:paraId="3A43EC59" w14:textId="77777777" w:rsidR="00C1423F" w:rsidRPr="0063689D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63689D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0.565</w:t>
            </w:r>
          </w:p>
        </w:tc>
        <w:tc>
          <w:tcPr>
            <w:tcW w:w="1249" w:type="dxa"/>
            <w:shd w:val="clear" w:color="auto" w:fill="auto"/>
          </w:tcPr>
          <w:p w14:paraId="5ACEEAF9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24FD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0.609</w:t>
            </w:r>
          </w:p>
        </w:tc>
      </w:tr>
      <w:tr w:rsidR="00C1423F" w:rsidRPr="00F1337C" w14:paraId="18D05240" w14:textId="77777777" w:rsidTr="003A4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5" w:type="dxa"/>
            <w:shd w:val="clear" w:color="auto" w:fill="auto"/>
          </w:tcPr>
          <w:p w14:paraId="1315D92C" w14:textId="77777777" w:rsidR="00C1423F" w:rsidRPr="00F1337C" w:rsidRDefault="00C1423F" w:rsidP="003A420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Donate/give extra food to other people </w:t>
            </w:r>
          </w:p>
        </w:tc>
        <w:tc>
          <w:tcPr>
            <w:tcW w:w="1619" w:type="dxa"/>
            <w:shd w:val="clear" w:color="auto" w:fill="auto"/>
          </w:tcPr>
          <w:p w14:paraId="48393537" w14:textId="77777777" w:rsidR="00C1423F" w:rsidRPr="00F1337C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>0.699</w:t>
            </w:r>
          </w:p>
        </w:tc>
        <w:tc>
          <w:tcPr>
            <w:tcW w:w="1183" w:type="dxa"/>
            <w:shd w:val="clear" w:color="auto" w:fill="auto"/>
          </w:tcPr>
          <w:p w14:paraId="55BB5CB7" w14:textId="77777777" w:rsidR="00C1423F" w:rsidRPr="00F1337C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1584" w:type="dxa"/>
            <w:shd w:val="clear" w:color="auto" w:fill="auto"/>
          </w:tcPr>
          <w:p w14:paraId="0FE0BB3D" w14:textId="77777777" w:rsidR="00C1423F" w:rsidRPr="00F1337C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>0.677</w:t>
            </w:r>
          </w:p>
        </w:tc>
        <w:tc>
          <w:tcPr>
            <w:tcW w:w="1249" w:type="dxa"/>
            <w:shd w:val="clear" w:color="auto" w:fill="auto"/>
          </w:tcPr>
          <w:p w14:paraId="3B7BD612" w14:textId="77777777" w:rsidR="00C1423F" w:rsidRPr="00F1337C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</w:tr>
      <w:tr w:rsidR="00C1423F" w:rsidRPr="00F1337C" w14:paraId="4080EC03" w14:textId="77777777" w:rsidTr="003A4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5" w:type="dxa"/>
            <w:shd w:val="clear" w:color="auto" w:fill="auto"/>
          </w:tcPr>
          <w:p w14:paraId="0AF00F56" w14:textId="77777777" w:rsidR="00C1423F" w:rsidRPr="00F1337C" w:rsidRDefault="00C1423F" w:rsidP="003A420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Learn new gardening skills </w:t>
            </w:r>
          </w:p>
        </w:tc>
        <w:tc>
          <w:tcPr>
            <w:tcW w:w="1619" w:type="dxa"/>
            <w:shd w:val="clear" w:color="auto" w:fill="auto"/>
          </w:tcPr>
          <w:p w14:paraId="3688FE8E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>0.725</w:t>
            </w: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  <w:tc>
          <w:tcPr>
            <w:tcW w:w="1183" w:type="dxa"/>
            <w:shd w:val="clear" w:color="auto" w:fill="auto"/>
          </w:tcPr>
          <w:p w14:paraId="409A5CC9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1584" w:type="dxa"/>
            <w:shd w:val="clear" w:color="auto" w:fill="auto"/>
          </w:tcPr>
          <w:p w14:paraId="7CE664A1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>0.619</w:t>
            </w:r>
          </w:p>
        </w:tc>
        <w:tc>
          <w:tcPr>
            <w:tcW w:w="1249" w:type="dxa"/>
            <w:shd w:val="clear" w:color="auto" w:fill="auto"/>
          </w:tcPr>
          <w:p w14:paraId="2DAF7DFC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</w:tr>
      <w:tr w:rsidR="00C1423F" w:rsidRPr="004624FD" w14:paraId="4683E18B" w14:textId="77777777" w:rsidTr="003A4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5" w:type="dxa"/>
            <w:shd w:val="clear" w:color="auto" w:fill="auto"/>
          </w:tcPr>
          <w:p w14:paraId="2CEB0329" w14:textId="77777777" w:rsidR="00C1423F" w:rsidRPr="004624FD" w:rsidRDefault="00C1423F" w:rsidP="003A4204">
            <w:pPr>
              <w:rPr>
                <w:rFonts w:ascii="Times New Roman" w:hAnsi="Times New Roman" w:cs="Times New Roman"/>
                <w:b w:val="0"/>
                <w:sz w:val="20"/>
                <w:szCs w:val="20"/>
                <w:highlight w:val="lightGray"/>
              </w:rPr>
            </w:pPr>
            <w:r w:rsidRPr="004624FD">
              <w:rPr>
                <w:rFonts w:ascii="Times New Roman" w:hAnsi="Times New Roman" w:cs="Times New Roman"/>
                <w:b w:val="0"/>
                <w:sz w:val="20"/>
                <w:szCs w:val="20"/>
                <w:highlight w:val="lightGray"/>
              </w:rPr>
              <w:t xml:space="preserve">Learn more about the environment </w:t>
            </w:r>
          </w:p>
        </w:tc>
        <w:tc>
          <w:tcPr>
            <w:tcW w:w="1619" w:type="dxa"/>
            <w:shd w:val="clear" w:color="auto" w:fill="auto"/>
          </w:tcPr>
          <w:p w14:paraId="4EE50E17" w14:textId="77777777" w:rsidR="00C1423F" w:rsidRPr="004624FD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4624FD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0.616</w:t>
            </w:r>
            <w:r w:rsidRPr="004624FD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ab/>
            </w:r>
          </w:p>
        </w:tc>
        <w:tc>
          <w:tcPr>
            <w:tcW w:w="1183" w:type="dxa"/>
            <w:shd w:val="clear" w:color="auto" w:fill="auto"/>
          </w:tcPr>
          <w:p w14:paraId="445A6C29" w14:textId="77777777" w:rsidR="00C1423F" w:rsidRPr="0063689D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63689D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0.559</w:t>
            </w:r>
          </w:p>
        </w:tc>
        <w:tc>
          <w:tcPr>
            <w:tcW w:w="1584" w:type="dxa"/>
            <w:shd w:val="clear" w:color="auto" w:fill="auto"/>
          </w:tcPr>
          <w:p w14:paraId="5BF438A2" w14:textId="77777777" w:rsidR="00C1423F" w:rsidRPr="0063689D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63689D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0.579</w:t>
            </w:r>
          </w:p>
        </w:tc>
        <w:tc>
          <w:tcPr>
            <w:tcW w:w="1249" w:type="dxa"/>
            <w:shd w:val="clear" w:color="auto" w:fill="auto"/>
          </w:tcPr>
          <w:p w14:paraId="432D9397" w14:textId="77777777" w:rsidR="00C1423F" w:rsidRPr="0063689D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63689D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0.629</w:t>
            </w:r>
          </w:p>
        </w:tc>
      </w:tr>
      <w:tr w:rsidR="00C1423F" w:rsidRPr="004624FD" w14:paraId="59653251" w14:textId="77777777" w:rsidTr="003A4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5" w:type="dxa"/>
            <w:shd w:val="clear" w:color="auto" w:fill="auto"/>
          </w:tcPr>
          <w:p w14:paraId="4C707B98" w14:textId="77777777" w:rsidR="00C1423F" w:rsidRPr="004624FD" w:rsidRDefault="00C1423F" w:rsidP="003A4204">
            <w:pPr>
              <w:rPr>
                <w:rFonts w:ascii="Times New Roman" w:hAnsi="Times New Roman" w:cs="Times New Roman"/>
                <w:b w:val="0"/>
                <w:sz w:val="20"/>
                <w:szCs w:val="20"/>
                <w:highlight w:val="lightGray"/>
              </w:rPr>
            </w:pPr>
            <w:r w:rsidRPr="004624FD">
              <w:rPr>
                <w:rFonts w:ascii="Times New Roman" w:hAnsi="Times New Roman" w:cs="Times New Roman"/>
                <w:b w:val="0"/>
                <w:sz w:val="20"/>
                <w:szCs w:val="20"/>
                <w:highlight w:val="lightGray"/>
              </w:rPr>
              <w:t xml:space="preserve">Make me care more about the environment </w:t>
            </w:r>
          </w:p>
        </w:tc>
        <w:tc>
          <w:tcPr>
            <w:tcW w:w="1619" w:type="dxa"/>
            <w:shd w:val="clear" w:color="auto" w:fill="auto"/>
          </w:tcPr>
          <w:p w14:paraId="124257DA" w14:textId="77777777" w:rsidR="00C1423F" w:rsidRPr="004624FD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4624FD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0.618</w:t>
            </w:r>
            <w:r w:rsidRPr="004624FD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ab/>
            </w:r>
          </w:p>
        </w:tc>
        <w:tc>
          <w:tcPr>
            <w:tcW w:w="1183" w:type="dxa"/>
            <w:shd w:val="clear" w:color="auto" w:fill="auto"/>
          </w:tcPr>
          <w:p w14:paraId="163113AD" w14:textId="77777777" w:rsidR="00C1423F" w:rsidRPr="0063689D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63689D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0.515</w:t>
            </w:r>
          </w:p>
        </w:tc>
        <w:tc>
          <w:tcPr>
            <w:tcW w:w="1584" w:type="dxa"/>
            <w:shd w:val="clear" w:color="auto" w:fill="auto"/>
          </w:tcPr>
          <w:p w14:paraId="73CC8047" w14:textId="77777777" w:rsidR="00C1423F" w:rsidRPr="0063689D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63689D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0.581</w:t>
            </w:r>
          </w:p>
        </w:tc>
        <w:tc>
          <w:tcPr>
            <w:tcW w:w="1249" w:type="dxa"/>
            <w:shd w:val="clear" w:color="auto" w:fill="auto"/>
          </w:tcPr>
          <w:p w14:paraId="076218FC" w14:textId="77777777" w:rsidR="00C1423F" w:rsidRPr="0063689D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63689D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0.618</w:t>
            </w:r>
          </w:p>
        </w:tc>
      </w:tr>
      <w:tr w:rsidR="00C1423F" w:rsidRPr="00F1337C" w14:paraId="7A9886A0" w14:textId="77777777" w:rsidTr="003A4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5" w:type="dxa"/>
            <w:shd w:val="clear" w:color="auto" w:fill="auto"/>
          </w:tcPr>
          <w:p w14:paraId="1A48452A" w14:textId="77777777" w:rsidR="00C1423F" w:rsidRPr="004624FD" w:rsidRDefault="00C1423F" w:rsidP="003A4204">
            <w:pPr>
              <w:rPr>
                <w:rFonts w:ascii="Times New Roman" w:hAnsi="Times New Roman" w:cs="Times New Roman"/>
                <w:b w:val="0"/>
                <w:sz w:val="20"/>
                <w:szCs w:val="20"/>
                <w:highlight w:val="lightGray"/>
              </w:rPr>
            </w:pPr>
            <w:r w:rsidRPr="004624FD">
              <w:rPr>
                <w:rFonts w:ascii="Times New Roman" w:hAnsi="Times New Roman" w:cs="Times New Roman"/>
                <w:b w:val="0"/>
                <w:sz w:val="20"/>
                <w:szCs w:val="20"/>
                <w:highlight w:val="lightGray"/>
              </w:rPr>
              <w:t xml:space="preserve">Feel more involved in neighborhood </w:t>
            </w:r>
          </w:p>
        </w:tc>
        <w:tc>
          <w:tcPr>
            <w:tcW w:w="1619" w:type="dxa"/>
            <w:shd w:val="clear" w:color="auto" w:fill="auto"/>
          </w:tcPr>
          <w:p w14:paraId="619219C6" w14:textId="77777777" w:rsidR="00C1423F" w:rsidRPr="004624FD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4624FD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0.616</w:t>
            </w:r>
          </w:p>
        </w:tc>
        <w:tc>
          <w:tcPr>
            <w:tcW w:w="1183" w:type="dxa"/>
            <w:shd w:val="clear" w:color="auto" w:fill="auto"/>
          </w:tcPr>
          <w:p w14:paraId="3CF39FA4" w14:textId="77777777" w:rsidR="00C1423F" w:rsidRPr="0063689D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63689D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0.543</w:t>
            </w:r>
          </w:p>
        </w:tc>
        <w:tc>
          <w:tcPr>
            <w:tcW w:w="1584" w:type="dxa"/>
            <w:shd w:val="clear" w:color="auto" w:fill="auto"/>
          </w:tcPr>
          <w:p w14:paraId="694020D4" w14:textId="77777777" w:rsidR="00C1423F" w:rsidRPr="0063689D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63689D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0.599</w:t>
            </w:r>
          </w:p>
        </w:tc>
        <w:tc>
          <w:tcPr>
            <w:tcW w:w="1249" w:type="dxa"/>
            <w:shd w:val="clear" w:color="auto" w:fill="auto"/>
          </w:tcPr>
          <w:p w14:paraId="5C386571" w14:textId="77777777" w:rsidR="00C1423F" w:rsidRPr="0063689D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689D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0.592</w:t>
            </w:r>
          </w:p>
        </w:tc>
      </w:tr>
      <w:tr w:rsidR="00C1423F" w:rsidRPr="00F1337C" w14:paraId="46FBC9C5" w14:textId="77777777" w:rsidTr="003A4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5" w:type="dxa"/>
            <w:shd w:val="clear" w:color="auto" w:fill="auto"/>
          </w:tcPr>
          <w:p w14:paraId="48719B84" w14:textId="77777777" w:rsidR="00C1423F" w:rsidRPr="00F1337C" w:rsidRDefault="00C1423F" w:rsidP="003A420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Be healthier emotionally </w:t>
            </w:r>
          </w:p>
        </w:tc>
        <w:tc>
          <w:tcPr>
            <w:tcW w:w="1619" w:type="dxa"/>
            <w:shd w:val="clear" w:color="auto" w:fill="auto"/>
          </w:tcPr>
          <w:p w14:paraId="4967E64D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>0.708</w:t>
            </w:r>
          </w:p>
        </w:tc>
        <w:tc>
          <w:tcPr>
            <w:tcW w:w="1183" w:type="dxa"/>
            <w:shd w:val="clear" w:color="auto" w:fill="auto"/>
          </w:tcPr>
          <w:p w14:paraId="31FAFF86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1584" w:type="dxa"/>
            <w:shd w:val="clear" w:color="auto" w:fill="auto"/>
          </w:tcPr>
          <w:p w14:paraId="05299292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>0.665</w:t>
            </w:r>
          </w:p>
        </w:tc>
        <w:tc>
          <w:tcPr>
            <w:tcW w:w="1249" w:type="dxa"/>
            <w:shd w:val="clear" w:color="auto" w:fill="auto"/>
          </w:tcPr>
          <w:p w14:paraId="26E8AB2E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</w:tr>
      <w:tr w:rsidR="00C1423F" w:rsidRPr="00F1337C" w14:paraId="4749123D" w14:textId="77777777" w:rsidTr="003A4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5" w:type="dxa"/>
            <w:shd w:val="clear" w:color="auto" w:fill="auto"/>
          </w:tcPr>
          <w:p w14:paraId="44785E09" w14:textId="77777777" w:rsidR="00C1423F" w:rsidRPr="00F1337C" w:rsidRDefault="00C1423F" w:rsidP="003A420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Be healthier mentally </w:t>
            </w:r>
          </w:p>
        </w:tc>
        <w:tc>
          <w:tcPr>
            <w:tcW w:w="1619" w:type="dxa"/>
            <w:shd w:val="clear" w:color="auto" w:fill="auto"/>
          </w:tcPr>
          <w:p w14:paraId="58BC6672" w14:textId="77777777" w:rsidR="00C1423F" w:rsidRPr="00F1337C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>0.728</w:t>
            </w: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  <w:tc>
          <w:tcPr>
            <w:tcW w:w="1183" w:type="dxa"/>
            <w:shd w:val="clear" w:color="auto" w:fill="auto"/>
          </w:tcPr>
          <w:p w14:paraId="4EB301D3" w14:textId="77777777" w:rsidR="00C1423F" w:rsidRPr="00F1337C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  <w:tc>
          <w:tcPr>
            <w:tcW w:w="1584" w:type="dxa"/>
            <w:shd w:val="clear" w:color="auto" w:fill="auto"/>
          </w:tcPr>
          <w:p w14:paraId="4459D065" w14:textId="77777777" w:rsidR="00C1423F" w:rsidRPr="00F1337C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>0.699</w:t>
            </w:r>
          </w:p>
        </w:tc>
        <w:tc>
          <w:tcPr>
            <w:tcW w:w="1249" w:type="dxa"/>
            <w:shd w:val="clear" w:color="auto" w:fill="auto"/>
          </w:tcPr>
          <w:p w14:paraId="449C9D3D" w14:textId="77777777" w:rsidR="00C1423F" w:rsidRPr="00F1337C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</w:tr>
      <w:tr w:rsidR="00C1423F" w:rsidRPr="00F1337C" w14:paraId="38D02E5C" w14:textId="77777777" w:rsidTr="003A4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5" w:type="dxa"/>
            <w:shd w:val="clear" w:color="auto" w:fill="auto"/>
          </w:tcPr>
          <w:p w14:paraId="594D8946" w14:textId="77777777" w:rsidR="00C1423F" w:rsidRPr="00F1337C" w:rsidRDefault="00C1423F" w:rsidP="003A420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Be healthier physically </w:t>
            </w:r>
          </w:p>
        </w:tc>
        <w:tc>
          <w:tcPr>
            <w:tcW w:w="1619" w:type="dxa"/>
            <w:shd w:val="clear" w:color="auto" w:fill="auto"/>
          </w:tcPr>
          <w:p w14:paraId="0E98177A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>0.774</w:t>
            </w: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  <w:tc>
          <w:tcPr>
            <w:tcW w:w="1183" w:type="dxa"/>
            <w:shd w:val="clear" w:color="auto" w:fill="auto"/>
          </w:tcPr>
          <w:p w14:paraId="7BC95D03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1584" w:type="dxa"/>
            <w:shd w:val="clear" w:color="auto" w:fill="auto"/>
          </w:tcPr>
          <w:p w14:paraId="7702370B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>0.811</w:t>
            </w:r>
          </w:p>
        </w:tc>
        <w:tc>
          <w:tcPr>
            <w:tcW w:w="1249" w:type="dxa"/>
            <w:shd w:val="clear" w:color="auto" w:fill="auto"/>
          </w:tcPr>
          <w:p w14:paraId="2B06A40C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</w:tr>
      <w:tr w:rsidR="00C1423F" w:rsidRPr="004624FD" w14:paraId="51256EB1" w14:textId="77777777" w:rsidTr="003A4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5" w:type="dxa"/>
            <w:shd w:val="clear" w:color="auto" w:fill="auto"/>
          </w:tcPr>
          <w:p w14:paraId="258F5CA2" w14:textId="77777777" w:rsidR="00C1423F" w:rsidRPr="00C942F7" w:rsidRDefault="00C1423F" w:rsidP="003A4204">
            <w:pPr>
              <w:rPr>
                <w:rFonts w:ascii="Times New Roman" w:hAnsi="Times New Roman" w:cs="Times New Roman"/>
                <w:b w:val="0"/>
                <w:color w:val="FFFFFF" w:themeColor="background1"/>
                <w:sz w:val="20"/>
                <w:szCs w:val="20"/>
                <w:highlight w:val="lightGray"/>
              </w:rPr>
            </w:pPr>
            <w:r w:rsidRPr="00C942F7">
              <w:rPr>
                <w:rFonts w:ascii="Times New Roman" w:hAnsi="Times New Roman" w:cs="Times New Roman"/>
                <w:b w:val="0"/>
                <w:color w:val="FFFFFF" w:themeColor="background1"/>
                <w:sz w:val="20"/>
                <w:szCs w:val="20"/>
                <w:highlight w:val="black"/>
              </w:rPr>
              <w:t xml:space="preserve">Be able to walk there </w:t>
            </w:r>
          </w:p>
        </w:tc>
        <w:tc>
          <w:tcPr>
            <w:tcW w:w="1619" w:type="dxa"/>
            <w:shd w:val="clear" w:color="auto" w:fill="auto"/>
          </w:tcPr>
          <w:p w14:paraId="07E18B32" w14:textId="77777777" w:rsidR="00C1423F" w:rsidRPr="00C942F7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highlight w:val="black"/>
              </w:rPr>
            </w:pPr>
            <w:r w:rsidRPr="00C942F7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highlight w:val="black"/>
              </w:rPr>
              <w:t>0.430</w:t>
            </w:r>
            <w:r w:rsidRPr="00C942F7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highlight w:val="black"/>
              </w:rPr>
              <w:tab/>
            </w:r>
          </w:p>
        </w:tc>
        <w:tc>
          <w:tcPr>
            <w:tcW w:w="1183" w:type="dxa"/>
            <w:shd w:val="clear" w:color="auto" w:fill="auto"/>
          </w:tcPr>
          <w:p w14:paraId="72A5B68E" w14:textId="77777777" w:rsidR="00C1423F" w:rsidRPr="00C942F7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black"/>
              </w:rPr>
            </w:pPr>
            <w:r w:rsidRPr="00C942F7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black"/>
              </w:rPr>
              <w:t>0.574</w:t>
            </w:r>
          </w:p>
        </w:tc>
        <w:tc>
          <w:tcPr>
            <w:tcW w:w="1584" w:type="dxa"/>
            <w:shd w:val="clear" w:color="auto" w:fill="auto"/>
          </w:tcPr>
          <w:p w14:paraId="5A596B08" w14:textId="77777777" w:rsidR="00C1423F" w:rsidRPr="00C942F7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highlight w:val="black"/>
              </w:rPr>
            </w:pPr>
            <w:r w:rsidRPr="00C942F7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highlight w:val="black"/>
              </w:rPr>
              <w:t>0.479</w:t>
            </w:r>
          </w:p>
        </w:tc>
        <w:tc>
          <w:tcPr>
            <w:tcW w:w="1249" w:type="dxa"/>
            <w:shd w:val="clear" w:color="auto" w:fill="auto"/>
          </w:tcPr>
          <w:p w14:paraId="336BFF14" w14:textId="77777777" w:rsidR="00C1423F" w:rsidRPr="00C942F7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black"/>
              </w:rPr>
            </w:pPr>
            <w:r w:rsidRPr="00C942F7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black"/>
              </w:rPr>
              <w:t>0.613</w:t>
            </w:r>
          </w:p>
        </w:tc>
      </w:tr>
      <w:tr w:rsidR="00C1423F" w:rsidRPr="00F1337C" w14:paraId="7BD6BB4E" w14:textId="77777777" w:rsidTr="003A4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5" w:type="dxa"/>
            <w:shd w:val="clear" w:color="auto" w:fill="auto"/>
          </w:tcPr>
          <w:p w14:paraId="241460A2" w14:textId="77777777" w:rsidR="00C1423F" w:rsidRPr="00C942F7" w:rsidRDefault="00C1423F" w:rsidP="003A4204">
            <w:pPr>
              <w:rPr>
                <w:rFonts w:ascii="Times New Roman" w:hAnsi="Times New Roman" w:cs="Times New Roman"/>
                <w:b w:val="0"/>
                <w:color w:val="FFFFFF" w:themeColor="background1"/>
                <w:sz w:val="20"/>
                <w:szCs w:val="20"/>
                <w:highlight w:val="lightGray"/>
              </w:rPr>
            </w:pPr>
            <w:r w:rsidRPr="00C942F7">
              <w:rPr>
                <w:rFonts w:ascii="Times New Roman" w:hAnsi="Times New Roman" w:cs="Times New Roman"/>
                <w:b w:val="0"/>
                <w:color w:val="FFFFFF" w:themeColor="background1"/>
                <w:sz w:val="20"/>
                <w:szCs w:val="20"/>
                <w:highlight w:val="black"/>
              </w:rPr>
              <w:t xml:space="preserve">Be able to bike there </w:t>
            </w:r>
          </w:p>
        </w:tc>
        <w:tc>
          <w:tcPr>
            <w:tcW w:w="1619" w:type="dxa"/>
            <w:shd w:val="clear" w:color="auto" w:fill="auto"/>
          </w:tcPr>
          <w:p w14:paraId="3CCBE2A5" w14:textId="77777777" w:rsidR="00C1423F" w:rsidRPr="00C942F7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highlight w:val="black"/>
              </w:rPr>
            </w:pPr>
            <w:r w:rsidRPr="00C942F7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highlight w:val="black"/>
              </w:rPr>
              <w:t>0.237</w:t>
            </w:r>
            <w:r w:rsidRPr="00C942F7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highlight w:val="black"/>
              </w:rPr>
              <w:tab/>
            </w:r>
          </w:p>
        </w:tc>
        <w:tc>
          <w:tcPr>
            <w:tcW w:w="1183" w:type="dxa"/>
            <w:shd w:val="clear" w:color="auto" w:fill="auto"/>
          </w:tcPr>
          <w:p w14:paraId="74C2ABD4" w14:textId="77777777" w:rsidR="00C1423F" w:rsidRPr="00C942F7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black"/>
              </w:rPr>
            </w:pPr>
            <w:r w:rsidRPr="00C942F7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black"/>
              </w:rPr>
              <w:t>0.755</w:t>
            </w:r>
          </w:p>
        </w:tc>
        <w:tc>
          <w:tcPr>
            <w:tcW w:w="1584" w:type="dxa"/>
            <w:shd w:val="clear" w:color="auto" w:fill="auto"/>
          </w:tcPr>
          <w:p w14:paraId="6B46E6B0" w14:textId="77777777" w:rsidR="00C1423F" w:rsidRPr="00C942F7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highlight w:val="black"/>
              </w:rPr>
            </w:pPr>
            <w:r w:rsidRPr="00C942F7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highlight w:val="black"/>
              </w:rPr>
              <w:t>0.247</w:t>
            </w:r>
          </w:p>
        </w:tc>
        <w:tc>
          <w:tcPr>
            <w:tcW w:w="1249" w:type="dxa"/>
            <w:shd w:val="clear" w:color="auto" w:fill="auto"/>
          </w:tcPr>
          <w:p w14:paraId="1A0CE5C0" w14:textId="77777777" w:rsidR="00C1423F" w:rsidRPr="00C942F7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black"/>
              </w:rPr>
            </w:pPr>
            <w:r w:rsidRPr="00C942F7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highlight w:val="black"/>
              </w:rPr>
              <w:t>0.759</w:t>
            </w:r>
          </w:p>
        </w:tc>
      </w:tr>
      <w:tr w:rsidR="00C1423F" w:rsidRPr="00F1337C" w14:paraId="0549A9D0" w14:textId="77777777" w:rsidTr="003A4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5" w:type="dxa"/>
            <w:shd w:val="clear" w:color="auto" w:fill="auto"/>
          </w:tcPr>
          <w:p w14:paraId="77DCA741" w14:textId="77777777" w:rsidR="00C1423F" w:rsidRPr="00F1337C" w:rsidRDefault="00C1423F" w:rsidP="003A420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Feel safer in the neighborhood </w:t>
            </w:r>
          </w:p>
        </w:tc>
        <w:tc>
          <w:tcPr>
            <w:tcW w:w="1619" w:type="dxa"/>
            <w:shd w:val="clear" w:color="auto" w:fill="auto"/>
          </w:tcPr>
          <w:p w14:paraId="670955A2" w14:textId="77777777" w:rsidR="00C1423F" w:rsidRPr="00F1337C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  <w:tc>
          <w:tcPr>
            <w:tcW w:w="1183" w:type="dxa"/>
            <w:shd w:val="clear" w:color="auto" w:fill="auto"/>
          </w:tcPr>
          <w:p w14:paraId="6C270CC7" w14:textId="77777777" w:rsidR="00C1423F" w:rsidRPr="00F1337C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>0.735</w:t>
            </w:r>
          </w:p>
        </w:tc>
        <w:tc>
          <w:tcPr>
            <w:tcW w:w="1584" w:type="dxa"/>
            <w:shd w:val="clear" w:color="auto" w:fill="auto"/>
          </w:tcPr>
          <w:p w14:paraId="312221D5" w14:textId="77777777" w:rsidR="00C1423F" w:rsidRPr="00F1337C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1249" w:type="dxa"/>
            <w:shd w:val="clear" w:color="auto" w:fill="auto"/>
          </w:tcPr>
          <w:p w14:paraId="0578C5D2" w14:textId="77777777" w:rsidR="00C1423F" w:rsidRPr="00F1337C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>0.768</w:t>
            </w:r>
          </w:p>
        </w:tc>
      </w:tr>
      <w:tr w:rsidR="00C1423F" w:rsidRPr="00F1337C" w14:paraId="37B7D04F" w14:textId="77777777" w:rsidTr="003A4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5" w:type="dxa"/>
            <w:shd w:val="clear" w:color="auto" w:fill="auto"/>
          </w:tcPr>
          <w:p w14:paraId="76043D97" w14:textId="77777777" w:rsidR="00C1423F" w:rsidRPr="00F1337C" w:rsidRDefault="00C1423F" w:rsidP="003A420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Make friends </w:t>
            </w:r>
          </w:p>
        </w:tc>
        <w:tc>
          <w:tcPr>
            <w:tcW w:w="1619" w:type="dxa"/>
            <w:shd w:val="clear" w:color="auto" w:fill="auto"/>
          </w:tcPr>
          <w:p w14:paraId="1BBBD06E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0.521</w:t>
            </w: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83" w:type="dxa"/>
            <w:shd w:val="clear" w:color="auto" w:fill="auto"/>
          </w:tcPr>
          <w:p w14:paraId="0F37C822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>0.617</w:t>
            </w:r>
          </w:p>
        </w:tc>
        <w:tc>
          <w:tcPr>
            <w:tcW w:w="1584" w:type="dxa"/>
            <w:shd w:val="clear" w:color="auto" w:fill="auto"/>
          </w:tcPr>
          <w:p w14:paraId="6A056E5B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1249" w:type="dxa"/>
            <w:shd w:val="clear" w:color="auto" w:fill="auto"/>
          </w:tcPr>
          <w:p w14:paraId="6D678720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>0.647</w:t>
            </w:r>
          </w:p>
        </w:tc>
      </w:tr>
      <w:tr w:rsidR="00C1423F" w:rsidRPr="00F1337C" w14:paraId="3369F596" w14:textId="77777777" w:rsidTr="003A4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5" w:type="dxa"/>
            <w:shd w:val="clear" w:color="auto" w:fill="auto"/>
          </w:tcPr>
          <w:p w14:paraId="21BF3FF1" w14:textId="77777777" w:rsidR="00C1423F" w:rsidRPr="00F1337C" w:rsidRDefault="00C1423F" w:rsidP="003A420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Learn about running a small business </w:t>
            </w:r>
          </w:p>
        </w:tc>
        <w:tc>
          <w:tcPr>
            <w:tcW w:w="1619" w:type="dxa"/>
            <w:shd w:val="clear" w:color="auto" w:fill="auto"/>
          </w:tcPr>
          <w:p w14:paraId="4104C0D7" w14:textId="77777777" w:rsidR="00C1423F" w:rsidRPr="00F1337C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83" w:type="dxa"/>
            <w:shd w:val="clear" w:color="auto" w:fill="auto"/>
          </w:tcPr>
          <w:p w14:paraId="6E66CC19" w14:textId="77777777" w:rsidR="00C1423F" w:rsidRPr="00F1337C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>0.763</w:t>
            </w:r>
          </w:p>
        </w:tc>
        <w:tc>
          <w:tcPr>
            <w:tcW w:w="1584" w:type="dxa"/>
            <w:shd w:val="clear" w:color="auto" w:fill="auto"/>
          </w:tcPr>
          <w:p w14:paraId="78B0CCAC" w14:textId="77777777" w:rsidR="00C1423F" w:rsidRPr="00F1337C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1249" w:type="dxa"/>
            <w:shd w:val="clear" w:color="auto" w:fill="auto"/>
          </w:tcPr>
          <w:p w14:paraId="31A8CA69" w14:textId="77777777" w:rsidR="00C1423F" w:rsidRPr="00F1337C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>0.798</w:t>
            </w:r>
          </w:p>
        </w:tc>
      </w:tr>
      <w:tr w:rsidR="00C1423F" w:rsidRPr="00F1337C" w14:paraId="4C73B716" w14:textId="77777777" w:rsidTr="003A4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5" w:type="dxa"/>
            <w:shd w:val="clear" w:color="auto" w:fill="auto"/>
          </w:tcPr>
          <w:p w14:paraId="02FF545C" w14:textId="77777777" w:rsidR="00C1423F" w:rsidRPr="00F1337C" w:rsidRDefault="00C1423F" w:rsidP="003A420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More family time </w:t>
            </w:r>
          </w:p>
        </w:tc>
        <w:tc>
          <w:tcPr>
            <w:tcW w:w="1619" w:type="dxa"/>
            <w:shd w:val="clear" w:color="auto" w:fill="auto"/>
          </w:tcPr>
          <w:p w14:paraId="1854113C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83" w:type="dxa"/>
            <w:shd w:val="clear" w:color="auto" w:fill="auto"/>
          </w:tcPr>
          <w:p w14:paraId="6C25ED09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>0.662</w:t>
            </w:r>
          </w:p>
        </w:tc>
        <w:tc>
          <w:tcPr>
            <w:tcW w:w="1584" w:type="dxa"/>
            <w:shd w:val="clear" w:color="auto" w:fill="auto"/>
          </w:tcPr>
          <w:p w14:paraId="060352A2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1249" w:type="dxa"/>
            <w:shd w:val="clear" w:color="auto" w:fill="auto"/>
          </w:tcPr>
          <w:p w14:paraId="4885B4BE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>0.719</w:t>
            </w:r>
          </w:p>
        </w:tc>
      </w:tr>
      <w:tr w:rsidR="00C1423F" w:rsidRPr="00F1337C" w14:paraId="35C2B44B" w14:textId="77777777" w:rsidTr="003A4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5" w:type="dxa"/>
            <w:tcBorders>
              <w:bottom w:val="nil"/>
            </w:tcBorders>
            <w:shd w:val="clear" w:color="auto" w:fill="auto"/>
          </w:tcPr>
          <w:p w14:paraId="0E43AD93" w14:textId="77777777" w:rsidR="00C1423F" w:rsidRPr="00F1337C" w:rsidRDefault="00C1423F" w:rsidP="003A420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each my family/friends to garden </w:t>
            </w:r>
          </w:p>
        </w:tc>
        <w:tc>
          <w:tcPr>
            <w:tcW w:w="1619" w:type="dxa"/>
            <w:tcBorders>
              <w:bottom w:val="nil"/>
            </w:tcBorders>
            <w:shd w:val="clear" w:color="auto" w:fill="auto"/>
          </w:tcPr>
          <w:p w14:paraId="55668710" w14:textId="77777777" w:rsidR="00C1423F" w:rsidRPr="00F1337C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83" w:type="dxa"/>
            <w:tcBorders>
              <w:bottom w:val="nil"/>
            </w:tcBorders>
            <w:shd w:val="clear" w:color="auto" w:fill="auto"/>
          </w:tcPr>
          <w:p w14:paraId="59586686" w14:textId="77777777" w:rsidR="00C1423F" w:rsidRPr="00F1337C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>0.617</w:t>
            </w:r>
          </w:p>
        </w:tc>
        <w:tc>
          <w:tcPr>
            <w:tcW w:w="1584" w:type="dxa"/>
            <w:tcBorders>
              <w:bottom w:val="nil"/>
            </w:tcBorders>
            <w:shd w:val="clear" w:color="auto" w:fill="auto"/>
          </w:tcPr>
          <w:p w14:paraId="2F620A3B" w14:textId="77777777" w:rsidR="00C1423F" w:rsidRPr="00F1337C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0.497</w:t>
            </w:r>
          </w:p>
        </w:tc>
        <w:tc>
          <w:tcPr>
            <w:tcW w:w="1249" w:type="dxa"/>
            <w:tcBorders>
              <w:bottom w:val="nil"/>
            </w:tcBorders>
            <w:shd w:val="clear" w:color="auto" w:fill="auto"/>
          </w:tcPr>
          <w:p w14:paraId="5F2F5452" w14:textId="77777777" w:rsidR="00C1423F" w:rsidRPr="00F1337C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>0.659</w:t>
            </w:r>
          </w:p>
        </w:tc>
      </w:tr>
      <w:tr w:rsidR="00C1423F" w:rsidRPr="00F1337C" w14:paraId="37601113" w14:textId="77777777" w:rsidTr="003A4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8B674F" w14:textId="77777777" w:rsidR="00C1423F" w:rsidRPr="00F1337C" w:rsidRDefault="00C1423F" w:rsidP="003A420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Feel stronger connection to my culture </w:t>
            </w: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06EECE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043C03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>0.748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7F1D81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9B8C3F" w14:textId="77777777" w:rsidR="00C1423F" w:rsidRPr="00F1337C" w:rsidRDefault="00C1423F" w:rsidP="003A4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37C">
              <w:rPr>
                <w:rFonts w:ascii="Times New Roman" w:hAnsi="Times New Roman" w:cs="Times New Roman"/>
                <w:b/>
                <w:sz w:val="20"/>
                <w:szCs w:val="20"/>
              </w:rPr>
              <w:t>0.718</w:t>
            </w:r>
          </w:p>
        </w:tc>
      </w:tr>
      <w:tr w:rsidR="00C1423F" w:rsidRPr="00F1337C" w14:paraId="17E8C384" w14:textId="77777777" w:rsidTr="003A4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7BC49D" w14:textId="77777777" w:rsidR="00C1423F" w:rsidRPr="00F1337C" w:rsidRDefault="00C1423F" w:rsidP="003A420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ronbach’s alpha 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32BC83" w14:textId="77777777" w:rsidR="00C1423F" w:rsidRPr="00F1337C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76C2A1" w14:textId="77777777" w:rsidR="00C1423F" w:rsidRPr="00823885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3885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15A0E9" w14:textId="77777777" w:rsidR="00C1423F" w:rsidRPr="00F1337C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CADF64" w14:textId="77777777" w:rsidR="00C1423F" w:rsidRPr="00E779AE" w:rsidRDefault="00C1423F" w:rsidP="003A4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79AE"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</w:tr>
      <w:tr w:rsidR="00C1423F" w:rsidRPr="00F1337C" w14:paraId="1C1AC62B" w14:textId="77777777" w:rsidTr="003A4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5" w:type="dxa"/>
            <w:tcBorders>
              <w:top w:val="single" w:sz="4" w:space="0" w:color="auto"/>
            </w:tcBorders>
            <w:shd w:val="clear" w:color="auto" w:fill="auto"/>
          </w:tcPr>
          <w:p w14:paraId="57A15DAB" w14:textId="77777777" w:rsidR="00C1423F" w:rsidRDefault="00C1423F" w:rsidP="003A420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KMO </w:t>
            </w:r>
          </w:p>
        </w:tc>
        <w:tc>
          <w:tcPr>
            <w:tcW w:w="280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493443B" w14:textId="77777777" w:rsidR="00C1423F" w:rsidRPr="00823885" w:rsidRDefault="00C1423F" w:rsidP="003A4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3885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283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0AD86D8" w14:textId="77777777" w:rsidR="00C1423F" w:rsidRPr="00707FBC" w:rsidRDefault="00C1423F" w:rsidP="003A4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7FBC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4A310DDA" w14:textId="77777777" w:rsidR="00C1423F" w:rsidRDefault="00C1423F" w:rsidP="00376E5E">
      <w:pPr>
        <w:tabs>
          <w:tab w:val="left" w:pos="1167"/>
        </w:tabs>
        <w:jc w:val="both"/>
        <w:rPr>
          <w:rFonts w:ascii="Times New Roman" w:hAnsi="Times New Roman" w:cs="Times New Roman"/>
          <w:i/>
          <w:sz w:val="20"/>
          <w:szCs w:val="20"/>
        </w:rPr>
      </w:pPr>
      <w:r w:rsidRPr="009F6E1E">
        <w:rPr>
          <w:rFonts w:ascii="Times New Roman" w:hAnsi="Times New Roman" w:cs="Times New Roman"/>
          <w:sz w:val="20"/>
          <w:szCs w:val="20"/>
        </w:rPr>
        <w:t>Note</w:t>
      </w:r>
      <w:r w:rsidR="009F6E1E">
        <w:rPr>
          <w:rFonts w:ascii="Times New Roman" w:hAnsi="Times New Roman" w:cs="Times New Roman"/>
          <w:sz w:val="20"/>
          <w:szCs w:val="20"/>
        </w:rPr>
        <w:t>s</w:t>
      </w:r>
      <w:r w:rsidRPr="009F6E1E">
        <w:rPr>
          <w:rFonts w:ascii="Times New Roman" w:hAnsi="Times New Roman" w:cs="Times New Roman"/>
          <w:sz w:val="20"/>
          <w:szCs w:val="20"/>
        </w:rPr>
        <w:t>:</w:t>
      </w:r>
      <w:r w:rsidRPr="0003049F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9F6E1E">
        <w:rPr>
          <w:rFonts w:ascii="Times New Roman" w:hAnsi="Times New Roman" w:cs="Times New Roman"/>
          <w:sz w:val="20"/>
          <w:szCs w:val="20"/>
        </w:rPr>
        <w:t>Weights shown in bold indicate a strong relationship between the item and the factor.</w:t>
      </w:r>
      <w:r w:rsidR="009F6E1E">
        <w:rPr>
          <w:rFonts w:ascii="Times New Roman" w:hAnsi="Times New Roman" w:cs="Times New Roman"/>
          <w:sz w:val="20"/>
          <w:szCs w:val="20"/>
        </w:rPr>
        <w:t xml:space="preserve"> Highlighted texts show items excluded from the final factor analysis (see table 4 in the main paper). Grey marked items</w:t>
      </w:r>
      <w:r w:rsidR="0078674A">
        <w:rPr>
          <w:rFonts w:ascii="Times New Roman" w:hAnsi="Times New Roman" w:cs="Times New Roman"/>
          <w:sz w:val="20"/>
          <w:szCs w:val="20"/>
        </w:rPr>
        <w:t xml:space="preserve"> were excluded</w:t>
      </w:r>
      <w:r w:rsidR="009F6E1E">
        <w:rPr>
          <w:rFonts w:ascii="Times New Roman" w:hAnsi="Times New Roman" w:cs="Times New Roman"/>
          <w:sz w:val="20"/>
          <w:szCs w:val="20"/>
        </w:rPr>
        <w:t xml:space="preserve"> due to cross-loading issues whereas black marked items</w:t>
      </w:r>
      <w:r w:rsidR="0078674A">
        <w:rPr>
          <w:rFonts w:ascii="Times New Roman" w:hAnsi="Times New Roman" w:cs="Times New Roman"/>
          <w:sz w:val="20"/>
          <w:szCs w:val="20"/>
        </w:rPr>
        <w:t xml:space="preserve"> were </w:t>
      </w:r>
      <w:r w:rsidR="009F6E1E">
        <w:rPr>
          <w:rFonts w:ascii="Times New Roman" w:hAnsi="Times New Roman" w:cs="Times New Roman"/>
          <w:sz w:val="20"/>
          <w:szCs w:val="20"/>
        </w:rPr>
        <w:t>excluded</w:t>
      </w:r>
      <w:r w:rsidR="0078674A">
        <w:rPr>
          <w:rFonts w:ascii="Times New Roman" w:hAnsi="Times New Roman" w:cs="Times New Roman"/>
          <w:sz w:val="20"/>
          <w:szCs w:val="20"/>
        </w:rPr>
        <w:t xml:space="preserve"> because they are already captured by an attribute representing </w:t>
      </w:r>
      <w:r w:rsidR="00376E5E">
        <w:rPr>
          <w:rFonts w:ascii="Times New Roman" w:hAnsi="Times New Roman" w:cs="Times New Roman"/>
          <w:sz w:val="20"/>
          <w:szCs w:val="20"/>
        </w:rPr>
        <w:t>“</w:t>
      </w:r>
      <w:r w:rsidR="00376E5E">
        <w:rPr>
          <w:rFonts w:ascii="Times New Roman" w:hAnsi="Times New Roman" w:cs="Times New Roman"/>
          <w:i/>
          <w:sz w:val="20"/>
          <w:szCs w:val="20"/>
        </w:rPr>
        <w:t xml:space="preserve">distance to garden” </w:t>
      </w:r>
      <w:r w:rsidR="0078674A">
        <w:rPr>
          <w:rFonts w:ascii="Times New Roman" w:hAnsi="Times New Roman" w:cs="Times New Roman"/>
          <w:sz w:val="20"/>
          <w:szCs w:val="20"/>
        </w:rPr>
        <w:t xml:space="preserve">in the discrete choice experiment. </w:t>
      </w:r>
      <w:r w:rsidR="009F6E1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p w14:paraId="56ED4C4F" w14:textId="77777777" w:rsidR="00C1423F" w:rsidRDefault="00C1423F" w:rsidP="0096287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C142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7A92"/>
    <w:rsid w:val="001A54E4"/>
    <w:rsid w:val="001D2645"/>
    <w:rsid w:val="00242477"/>
    <w:rsid w:val="00246370"/>
    <w:rsid w:val="002935D5"/>
    <w:rsid w:val="002D0150"/>
    <w:rsid w:val="0031559E"/>
    <w:rsid w:val="00331622"/>
    <w:rsid w:val="00376E5E"/>
    <w:rsid w:val="003A555D"/>
    <w:rsid w:val="00413E99"/>
    <w:rsid w:val="00431ADC"/>
    <w:rsid w:val="00445DE7"/>
    <w:rsid w:val="004624FD"/>
    <w:rsid w:val="004D46CB"/>
    <w:rsid w:val="004F15E1"/>
    <w:rsid w:val="005F667D"/>
    <w:rsid w:val="0063689D"/>
    <w:rsid w:val="00640A51"/>
    <w:rsid w:val="006B4906"/>
    <w:rsid w:val="006E58A3"/>
    <w:rsid w:val="00760C93"/>
    <w:rsid w:val="00772916"/>
    <w:rsid w:val="0078674A"/>
    <w:rsid w:val="007A7249"/>
    <w:rsid w:val="00893C40"/>
    <w:rsid w:val="008C5403"/>
    <w:rsid w:val="008C7F3E"/>
    <w:rsid w:val="00914FA3"/>
    <w:rsid w:val="00921226"/>
    <w:rsid w:val="009262CD"/>
    <w:rsid w:val="00962873"/>
    <w:rsid w:val="00973C0C"/>
    <w:rsid w:val="009A79D5"/>
    <w:rsid w:val="009E3D79"/>
    <w:rsid w:val="009F6E1E"/>
    <w:rsid w:val="00A77693"/>
    <w:rsid w:val="00AC331E"/>
    <w:rsid w:val="00AD0AB0"/>
    <w:rsid w:val="00AF1677"/>
    <w:rsid w:val="00B62590"/>
    <w:rsid w:val="00BC2E70"/>
    <w:rsid w:val="00C1423F"/>
    <w:rsid w:val="00C3508E"/>
    <w:rsid w:val="00C713B8"/>
    <w:rsid w:val="00C7749C"/>
    <w:rsid w:val="00C83BF8"/>
    <w:rsid w:val="00C942F7"/>
    <w:rsid w:val="00D33D3A"/>
    <w:rsid w:val="00D40FA0"/>
    <w:rsid w:val="00D83842"/>
    <w:rsid w:val="00EA52EC"/>
    <w:rsid w:val="00EF7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DAFFB"/>
  <w15:chartTrackingRefBased/>
  <w15:docId w15:val="{52DDDE6C-4579-43C6-8214-BDE68E2D0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8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7769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stTable1Light">
    <w:name w:val="List Table 1 Light"/>
    <w:basedOn w:val="TableNormal"/>
    <w:uiPriority w:val="46"/>
    <w:rsid w:val="00973C0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A54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4E4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C142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84F29A-A671-4866-A127-D28104340E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336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Hussen Alemu</dc:creator>
  <cp:keywords/>
  <dc:description/>
  <cp:lastModifiedBy>Editor</cp:lastModifiedBy>
  <cp:revision>26</cp:revision>
  <dcterms:created xsi:type="dcterms:W3CDTF">2020-11-01T00:05:00Z</dcterms:created>
  <dcterms:modified xsi:type="dcterms:W3CDTF">2020-12-10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